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9448D" w14:textId="13CB314D" w:rsidR="00DD242F" w:rsidRPr="000271DB" w:rsidRDefault="00DD242F" w:rsidP="00DD242F">
      <w:pPr>
        <w:pStyle w:val="1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6352884"/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</w:t>
      </w:r>
    </w:p>
    <w:p w14:paraId="7C07BC05" w14:textId="15CF3F07" w:rsidR="00DD242F" w:rsidRDefault="00DD242F" w:rsidP="00DD242F">
      <w:pPr>
        <w:pStyle w:val="2"/>
        <w:rPr>
          <w:rFonts w:ascii="Times New Roman" w:hAnsi="Times New Roman" w:cs="Times New Roman"/>
          <w:sz w:val="24"/>
          <w:szCs w:val="24"/>
        </w:rPr>
      </w:pPr>
      <w:r w:rsidRPr="00DB6F93">
        <w:rPr>
          <w:rFonts w:ascii="Times New Roman" w:hAnsi="Times New Roman" w:cs="Times New Roman" w:hint="eastAsia"/>
          <w:b/>
          <w:bCs/>
          <w:sz w:val="24"/>
          <w:szCs w:val="24"/>
        </w:rPr>
        <w:t>eFigure 1</w:t>
      </w:r>
      <w:r w:rsidRPr="00373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 disposition</w:t>
      </w:r>
    </w:p>
    <w:p w14:paraId="4FC5141C" w14:textId="77777777" w:rsidR="00DD242F" w:rsidRDefault="00DD242F" w:rsidP="00DD242F">
      <w:pPr>
        <w:rPr>
          <w:rFonts w:ascii="Times New Roman" w:hAnsi="Times New Roman" w:cs="Times New Roman"/>
          <w:sz w:val="24"/>
          <w:szCs w:val="24"/>
        </w:rPr>
      </w:pPr>
    </w:p>
    <w:p w14:paraId="56A15F98" w14:textId="77777777" w:rsidR="00DD242F" w:rsidRDefault="00DD242F" w:rsidP="00DD24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5187AB" wp14:editId="66CE7466">
            <wp:extent cx="5400040" cy="2449830"/>
            <wp:effectExtent l="0" t="0" r="0" b="7620"/>
            <wp:docPr id="53516122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D39DE" w14:textId="77777777" w:rsidR="00DD242F" w:rsidRDefault="00DD242F" w:rsidP="00DD2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019F7D" w14:textId="77777777" w:rsidR="00DD242F" w:rsidRPr="0039796F" w:rsidRDefault="00DD242F" w:rsidP="00DD242F">
      <w:pPr>
        <w:jc w:val="left"/>
        <w:rPr>
          <w:rFonts w:ascii="Times New Roman" w:hAnsi="Times New Roman" w:cs="Times New Roman"/>
          <w:color w:val="000000"/>
          <w:kern w:val="0"/>
          <w:sz w:val="22"/>
          <w:lang w:val="en-US"/>
        </w:rPr>
      </w:pPr>
      <w:r w:rsidRPr="0039796F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US"/>
        </w:rPr>
        <w:t xml:space="preserve">Abbreviations: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CRF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,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case report form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.</w:t>
      </w:r>
    </w:p>
    <w:p w14:paraId="52504DD5" w14:textId="77777777" w:rsidR="00DD242F" w:rsidRPr="0039796F" w:rsidRDefault="00DD242F" w:rsidP="00DD242F">
      <w:pPr>
        <w:rPr>
          <w:rFonts w:ascii="Times New Roman" w:hAnsi="Times New Roman" w:cs="Times New Roman"/>
          <w:color w:val="000000"/>
          <w:kern w:val="0"/>
          <w:sz w:val="22"/>
          <w:lang w:val="en-US"/>
        </w:rPr>
      </w:pPr>
      <w:r w:rsidRPr="0039796F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US"/>
        </w:rPr>
        <w:t>Notes:</w:t>
      </w:r>
    </w:p>
    <w:p w14:paraId="6DC6D2E5" w14:textId="52DB05CB" w:rsidR="00DD242F" w:rsidRPr="0039796F" w:rsidRDefault="00DD242F" w:rsidP="00DD242F">
      <w:pPr>
        <w:jc w:val="left"/>
        <w:rPr>
          <w:rFonts w:ascii="Times New Roman" w:hAnsi="Times New Roman" w:cs="Times New Roman"/>
          <w:color w:val="000000"/>
          <w:kern w:val="0"/>
          <w:sz w:val="22"/>
          <w:lang w:val="en-US"/>
        </w:rPr>
      </w:pP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Patients included in the present interim analysis report represent a portion of the enrolled patients whose CRFs have been obtained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.</w:t>
      </w:r>
    </w:p>
    <w:p w14:paraId="7F959851" w14:textId="77777777" w:rsidR="00DD242F" w:rsidRDefault="00DD242F" w:rsidP="00DD242F">
      <w:pPr>
        <w:rPr>
          <w:rFonts w:ascii="Times New Roman" w:hAnsi="Times New Roman" w:cs="Times New Roman"/>
          <w:sz w:val="24"/>
          <w:szCs w:val="24"/>
          <w:lang w:val="en-US"/>
        </w:rPr>
        <w:sectPr w:rsidR="00DD242F" w:rsidSect="00DD242F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90168D1" w14:textId="67BDBEDA" w:rsidR="00DD242F" w:rsidRDefault="00DD242F" w:rsidP="00DD242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r w:rsidRPr="00AB529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2 </w:t>
      </w:r>
      <w:r w:rsidRPr="00625B71">
        <w:rPr>
          <w:rFonts w:ascii="Times New Roman" w:hAnsi="Times New Roman" w:cs="Times New Roman"/>
          <w:sz w:val="24"/>
          <w:szCs w:val="24"/>
        </w:rPr>
        <w:t xml:space="preserve">Adverse drug reactions: ARIA by </w:t>
      </w:r>
      <w:r w:rsidR="00D27820" w:rsidRPr="00FD7128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Pr="00625B71">
        <w:rPr>
          <w:rFonts w:ascii="Times New Roman" w:hAnsi="Times New Roman" w:cs="Times New Roman"/>
          <w:sz w:val="24"/>
          <w:szCs w:val="24"/>
        </w:rPr>
        <w:t xml:space="preserve"> ε4 status</w:t>
      </w:r>
    </w:p>
    <w:p w14:paraId="361EEA7A" w14:textId="690EB45E" w:rsidR="00DD242F" w:rsidRDefault="00415AA1" w:rsidP="00DD242F">
      <w:pPr>
        <w:jc w:val="left"/>
      </w:pPr>
      <w:r>
        <w:rPr>
          <w:noProof/>
        </w:rPr>
        <w:drawing>
          <wp:inline distT="0" distB="0" distL="0" distR="0" wp14:anchorId="25115968" wp14:editId="2A826FFB">
            <wp:extent cx="5213350" cy="4681220"/>
            <wp:effectExtent l="0" t="0" r="6350" b="5080"/>
            <wp:docPr id="203443938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468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607E9" w14:textId="06ADC910" w:rsidR="00DD242F" w:rsidRDefault="00DD242F" w:rsidP="00DD242F">
      <w:pPr>
        <w:jc w:val="left"/>
      </w:pPr>
    </w:p>
    <w:p w14:paraId="4844DBF5" w14:textId="12928F71" w:rsidR="00DD242F" w:rsidRPr="0039796F" w:rsidRDefault="00DD242F" w:rsidP="00DD242F">
      <w:pPr>
        <w:rPr>
          <w:rFonts w:ascii="Times New Roman" w:hAnsi="Times New Roman" w:cs="Times New Roman"/>
          <w:sz w:val="22"/>
          <w:lang w:val="en-US"/>
        </w:rPr>
      </w:pPr>
      <w:r w:rsidRPr="0039796F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US"/>
        </w:rPr>
        <w:t xml:space="preserve">Abbreviations: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ARIA,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amyloid-related imaging abnormalitie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; </w:t>
      </w:r>
      <w:r w:rsidR="00D27820" w:rsidRPr="00FD7128">
        <w:rPr>
          <w:rFonts w:ascii="Times New Roman" w:hAnsi="Times New Roman" w:cs="Times New Roman"/>
          <w:i/>
          <w:iCs/>
          <w:color w:val="000000"/>
          <w:kern w:val="0"/>
          <w:sz w:val="22"/>
          <w:lang w:val="en-US"/>
        </w:rPr>
        <w:t>APOE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, apolipoprotein E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;</w:t>
      </w:r>
      <w:r w:rsidRPr="0039796F">
        <w:rPr>
          <w:sz w:val="22"/>
        </w:rPr>
        <w:t xml:space="preserve">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MRI, magnetic resonance imaging;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 ARIA-E, ARIA with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edema or effusion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s;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ARIA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-H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,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ARIA w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ith cerebral microhemorrhage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,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superficial siderosi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, and macrohemorrhage.</w:t>
      </w:r>
    </w:p>
    <w:p w14:paraId="14B72910" w14:textId="77777777" w:rsidR="00DD242F" w:rsidRPr="0039796F" w:rsidRDefault="00DD242F" w:rsidP="00DD242F">
      <w:pPr>
        <w:rPr>
          <w:rFonts w:ascii="Times New Roman" w:hAnsi="Times New Roman" w:cs="Times New Roman"/>
          <w:color w:val="000000"/>
          <w:kern w:val="0"/>
          <w:sz w:val="22"/>
          <w:lang w:val="en-US"/>
        </w:rPr>
      </w:pPr>
      <w:r w:rsidRPr="0039796F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US"/>
        </w:rPr>
        <w:t>Notes:</w:t>
      </w:r>
    </w:p>
    <w:p w14:paraId="51AF033C" w14:textId="0115E52C" w:rsidR="00DD242F" w:rsidRPr="0039796F" w:rsidRDefault="00DD242F" w:rsidP="00DD242F">
      <w:pPr>
        <w:rPr>
          <w:rFonts w:ascii="Times New Roman" w:hAnsi="Times New Roman" w:cs="Times New Roman"/>
          <w:sz w:val="22"/>
          <w:lang w:val="en-US"/>
        </w:rPr>
      </w:pPr>
      <w:r w:rsidRPr="0039796F">
        <w:rPr>
          <w:rFonts w:ascii="Times New Roman" w:hAnsi="Times New Roman" w:cs="Times New Roman" w:hint="eastAsia"/>
          <w:color w:val="000000"/>
          <w:kern w:val="0"/>
          <w:sz w:val="22"/>
          <w:vertAlign w:val="superscript"/>
          <w:lang w:val="en-US"/>
        </w:rPr>
        <w:t xml:space="preserve">* </w:t>
      </w:r>
      <w:r w:rsidRPr="0039796F">
        <w:rPr>
          <w:rFonts w:ascii="Times New Roman" w:hAnsi="Times New Roman" w:cs="Times New Roman" w:hint="eastAsia"/>
          <w:sz w:val="22"/>
          <w:lang w:val="en-US"/>
        </w:rPr>
        <w:t>Even if it was not possible to confirm brain MRI examination performed for patients after the start of treatment, patients were included if they had developed ARIA.</w:t>
      </w:r>
    </w:p>
    <w:p w14:paraId="421BE605" w14:textId="706FCD9D" w:rsidR="00DD242F" w:rsidRPr="0039796F" w:rsidRDefault="00DD242F" w:rsidP="00DD242F">
      <w:pPr>
        <w:rPr>
          <w:rFonts w:ascii="Times New Roman" w:hAnsi="Times New Roman" w:cs="Times New Roman"/>
          <w:sz w:val="22"/>
          <w:lang w:val="en-US"/>
        </w:rPr>
      </w:pPr>
      <w:r w:rsidRPr="0039796F">
        <w:rPr>
          <w:rFonts w:ascii="Times New Roman" w:hAnsi="Times New Roman" w:cs="Times New Roman"/>
          <w:color w:val="000000"/>
          <w:kern w:val="0"/>
          <w:sz w:val="22"/>
          <w:vertAlign w:val="superscript"/>
          <w:lang w:val="en-US"/>
        </w:rPr>
        <w:t>†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vertAlign w:val="superscript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sz w:val="22"/>
          <w:lang w:val="en-US"/>
        </w:rPr>
        <w:t>The denominator is the patients described in bracket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. Fourteen p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atients whose </w:t>
      </w:r>
      <w:r w:rsidR="00D27820" w:rsidRPr="002720B0">
        <w:rPr>
          <w:rFonts w:ascii="Times New Roman" w:hAnsi="Times New Roman" w:cs="Times New Roman" w:hint="eastAsia"/>
          <w:i/>
          <w:iCs/>
          <w:color w:val="000000"/>
          <w:kern w:val="0"/>
          <w:sz w:val="22"/>
          <w:lang w:val="en-US"/>
        </w:rPr>
        <w:t>APOE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test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findings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were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not shared or not yet available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 and 2,082 patients who did not undergo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="00D27820" w:rsidRPr="002720B0">
        <w:rPr>
          <w:rFonts w:ascii="Times New Roman" w:hAnsi="Times New Roman" w:cs="Times New Roman" w:hint="eastAsia"/>
          <w:i/>
          <w:iCs/>
          <w:color w:val="000000"/>
          <w:kern w:val="0"/>
          <w:sz w:val="22"/>
          <w:lang w:val="en-US"/>
        </w:rPr>
        <w:t>APOE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genotype testing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are not included in the figure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.</w:t>
      </w:r>
      <w:bookmarkEnd w:id="0"/>
    </w:p>
    <w:p w14:paraId="431CC687" w14:textId="77777777" w:rsidR="006407B5" w:rsidRDefault="006407B5">
      <w:pPr>
        <w:rPr>
          <w:lang w:val="en-US"/>
        </w:rPr>
        <w:sectPr w:rsidR="006407B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94271E2" w14:textId="04CABD36" w:rsidR="00591286" w:rsidRDefault="006407B5" w:rsidP="0088160D">
      <w:pPr>
        <w:pStyle w:val="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B529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3 </w:t>
      </w:r>
      <w:r w:rsidRPr="00FD7128">
        <w:rPr>
          <w:rFonts w:ascii="Times New Roman" w:hAnsi="Times New Roman" w:cs="Times New Roman"/>
          <w:b/>
          <w:bCs/>
          <w:sz w:val="24"/>
          <w:szCs w:val="24"/>
        </w:rPr>
        <w:t xml:space="preserve">Cumulative incidence of </w:t>
      </w:r>
      <w:r w:rsidR="009D57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rst </w:t>
      </w:r>
      <w:r w:rsidR="00D309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verse </w:t>
      </w:r>
      <w:r w:rsidR="00D30950" w:rsidRPr="00D30950">
        <w:rPr>
          <w:rFonts w:ascii="Times New Roman" w:hAnsi="Times New Roman" w:cs="Times New Roman"/>
          <w:b/>
          <w:bCs/>
          <w:sz w:val="24"/>
          <w:szCs w:val="24"/>
        </w:rPr>
        <w:t xml:space="preserve">drug reactions: </w:t>
      </w:r>
      <w:r w:rsidR="00B47645" w:rsidRPr="00FD7128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FD7128">
        <w:rPr>
          <w:rFonts w:ascii="Times New Roman" w:hAnsi="Times New Roman" w:cs="Times New Roman"/>
          <w:b/>
          <w:bCs/>
          <w:sz w:val="24"/>
          <w:szCs w:val="24"/>
        </w:rPr>
        <w:t>ARIA</w:t>
      </w:r>
      <w:r w:rsidR="00B47645" w:rsidRPr="00FD7128">
        <w:rPr>
          <w:rFonts w:ascii="Times New Roman" w:hAnsi="Times New Roman" w:cs="Times New Roman"/>
          <w:b/>
          <w:bCs/>
          <w:sz w:val="24"/>
          <w:szCs w:val="24"/>
        </w:rPr>
        <w:t>, b) ARIA-E, and c) ARIA-H, stratified</w:t>
      </w:r>
      <w:r w:rsidRPr="00FD7128"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Pr="00FD71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OE</w:t>
      </w:r>
      <w:r w:rsidRPr="00FD7128">
        <w:rPr>
          <w:rFonts w:ascii="Times New Roman" w:hAnsi="Times New Roman" w:cs="Times New Roman"/>
          <w:b/>
          <w:bCs/>
          <w:sz w:val="24"/>
          <w:szCs w:val="24"/>
        </w:rPr>
        <w:t xml:space="preserve"> ε4 status</w:t>
      </w:r>
    </w:p>
    <w:p w14:paraId="371A5131" w14:textId="2F7B34DF" w:rsidR="00DF4E22" w:rsidRPr="00FD7128" w:rsidRDefault="00DF4E22" w:rsidP="00FD7128">
      <w:pPr>
        <w:jc w:val="center"/>
      </w:pPr>
      <w:r>
        <w:rPr>
          <w:noProof/>
          <w:lang w:val="en-US"/>
        </w:rPr>
        <w:drawing>
          <wp:inline distT="0" distB="0" distL="0" distR="0" wp14:anchorId="16E01FBB" wp14:editId="70F3BA5D">
            <wp:extent cx="5190490" cy="3661830"/>
            <wp:effectExtent l="0" t="0" r="0" b="0"/>
            <wp:docPr id="144804174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868" cy="367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13741" w14:textId="5390DE65" w:rsidR="00B47645" w:rsidRPr="00FD7128" w:rsidRDefault="00DF4E22" w:rsidP="00FD7128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6523DE3" wp14:editId="6B71AEC1">
            <wp:extent cx="5295205" cy="3735705"/>
            <wp:effectExtent l="0" t="0" r="1270" b="0"/>
            <wp:docPr id="49690362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852" cy="373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2ACC4" w14:textId="428C4C44" w:rsidR="006407B5" w:rsidRDefault="00393DDB" w:rsidP="00FD7128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8808166" wp14:editId="431A851E">
            <wp:extent cx="5195295" cy="3665220"/>
            <wp:effectExtent l="0" t="0" r="5715" b="0"/>
            <wp:docPr id="40439671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532" cy="366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5E5C9" w14:textId="77777777" w:rsidR="003B34DE" w:rsidRDefault="003B34DE" w:rsidP="003B34DE">
      <w:pPr>
        <w:rPr>
          <w:rFonts w:ascii="Times New Roman" w:hAnsi="Times New Roman" w:cs="Times New Roman"/>
          <w:b/>
          <w:bCs/>
          <w:color w:val="000000"/>
          <w:kern w:val="0"/>
          <w:sz w:val="22"/>
          <w:lang w:val="en-US"/>
        </w:rPr>
      </w:pPr>
    </w:p>
    <w:p w14:paraId="50886C5C" w14:textId="592F303A" w:rsidR="003B34DE" w:rsidRDefault="003B34DE" w:rsidP="003B34DE">
      <w:pPr>
        <w:rPr>
          <w:rFonts w:ascii="Times New Roman" w:hAnsi="Times New Roman" w:cs="Times New Roman"/>
          <w:color w:val="000000"/>
          <w:kern w:val="0"/>
          <w:sz w:val="22"/>
          <w:lang w:val="en-US"/>
        </w:rPr>
      </w:pPr>
      <w:r w:rsidRPr="0039796F">
        <w:rPr>
          <w:rFonts w:ascii="Times New Roman" w:hAnsi="Times New Roman" w:cs="Times New Roman" w:hint="eastAsia"/>
          <w:b/>
          <w:bCs/>
          <w:color w:val="000000"/>
          <w:kern w:val="0"/>
          <w:sz w:val="22"/>
          <w:lang w:val="en-US"/>
        </w:rPr>
        <w:t xml:space="preserve">Abbreviations: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ARIA,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amyloid-related imaging abnormalitie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 xml:space="preserve">; ARIA-E, ARIA with 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edema or effusion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s;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ARIA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-H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,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ARIA w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ith cerebral microhemorrhage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,</w:t>
      </w:r>
      <w:r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 xml:space="preserve"> superficial siderosis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, and macrohemorrhage</w:t>
      </w:r>
      <w:r w:rsidR="00A64B31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;</w:t>
      </w:r>
      <w:r w:rsidR="00A64B31" w:rsidRPr="00A64B31">
        <w:rPr>
          <w:rFonts w:ascii="Times New Roman" w:hAnsi="Times New Roman" w:cs="Times New Roman"/>
          <w:i/>
          <w:iCs/>
          <w:color w:val="000000"/>
          <w:kern w:val="0"/>
          <w:sz w:val="22"/>
          <w:lang w:val="en-US"/>
        </w:rPr>
        <w:t xml:space="preserve"> </w:t>
      </w:r>
      <w:r w:rsidR="00A64B31" w:rsidRPr="00625422">
        <w:rPr>
          <w:rFonts w:ascii="Times New Roman" w:hAnsi="Times New Roman" w:cs="Times New Roman"/>
          <w:i/>
          <w:iCs/>
          <w:color w:val="000000"/>
          <w:kern w:val="0"/>
          <w:sz w:val="22"/>
          <w:lang w:val="en-US"/>
        </w:rPr>
        <w:t>APOE</w:t>
      </w:r>
      <w:r w:rsidR="00A64B31" w:rsidRPr="0039796F">
        <w:rPr>
          <w:rFonts w:ascii="Times New Roman" w:hAnsi="Times New Roman" w:cs="Times New Roman"/>
          <w:color w:val="000000"/>
          <w:kern w:val="0"/>
          <w:sz w:val="22"/>
          <w:lang w:val="en-US"/>
        </w:rPr>
        <w:t>, apolipoprotein E</w:t>
      </w:r>
      <w:r w:rsidRPr="0039796F">
        <w:rPr>
          <w:rFonts w:ascii="Times New Roman" w:hAnsi="Times New Roman" w:cs="Times New Roman" w:hint="eastAsia"/>
          <w:color w:val="000000"/>
          <w:kern w:val="0"/>
          <w:sz w:val="22"/>
          <w:lang w:val="en-US"/>
        </w:rPr>
        <w:t>.</w:t>
      </w:r>
    </w:p>
    <w:p w14:paraId="58875BBC" w14:textId="77777777" w:rsidR="003B34DE" w:rsidRPr="003B34DE" w:rsidRDefault="003B34DE">
      <w:pPr>
        <w:rPr>
          <w:lang w:val="en-US"/>
        </w:rPr>
      </w:pPr>
    </w:p>
    <w:sectPr w:rsidR="003B34DE" w:rsidRPr="003B34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39E80" w14:textId="77777777" w:rsidR="005A2D91" w:rsidRDefault="005A2D91" w:rsidP="00DD242F">
      <w:r>
        <w:separator/>
      </w:r>
    </w:p>
  </w:endnote>
  <w:endnote w:type="continuationSeparator" w:id="0">
    <w:p w14:paraId="118BB424" w14:textId="77777777" w:rsidR="005A2D91" w:rsidRDefault="005A2D91" w:rsidP="00DD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161421"/>
      <w:docPartObj>
        <w:docPartGallery w:val="Page Numbers (Bottom of Page)"/>
        <w:docPartUnique/>
      </w:docPartObj>
    </w:sdtPr>
    <w:sdtEndPr>
      <w:rPr>
        <w:szCs w:val="21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Cs w:val="21"/>
          </w:rPr>
        </w:sdtEndPr>
        <w:sdtContent>
          <w:p w14:paraId="71933747" w14:textId="77777777" w:rsidR="00DD242F" w:rsidRPr="002C7E18" w:rsidRDefault="00DD242F">
            <w:pPr>
              <w:pStyle w:val="ac"/>
              <w:jc w:val="center"/>
              <w:rPr>
                <w:szCs w:val="21"/>
              </w:rPr>
            </w:pPr>
            <w:r w:rsidRPr="002C7E18">
              <w:rPr>
                <w:rFonts w:ascii="Times New Roman" w:hAnsi="Times New Roman" w:cs="Times New Roman"/>
                <w:szCs w:val="21"/>
                <w:lang w:val="ja-JP"/>
              </w:rPr>
              <w:t xml:space="preserve"> </w:t>
            </w:r>
            <w:r w:rsidRPr="002C7E1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C7E18">
              <w:rPr>
                <w:rFonts w:ascii="Times New Roman" w:hAnsi="Times New Roman" w:cs="Times New Roman"/>
                <w:szCs w:val="21"/>
              </w:rPr>
              <w:instrText>PAGE</w:instrText>
            </w:r>
            <w:r w:rsidRPr="002C7E1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E18">
              <w:rPr>
                <w:rFonts w:ascii="Times New Roman" w:hAnsi="Times New Roman" w:cs="Times New Roman"/>
                <w:szCs w:val="21"/>
                <w:lang w:val="ja-JP"/>
              </w:rPr>
              <w:t>2</w:t>
            </w:r>
            <w:r w:rsidRPr="002C7E1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C7E18">
              <w:rPr>
                <w:rFonts w:ascii="Times New Roman" w:hAnsi="Times New Roman" w:cs="Times New Roman"/>
                <w:szCs w:val="21"/>
                <w:lang w:val="ja-JP"/>
              </w:rPr>
              <w:t xml:space="preserve"> / </w:t>
            </w:r>
            <w:r w:rsidRPr="002C7E18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C7E18">
              <w:rPr>
                <w:rFonts w:ascii="Times New Roman" w:hAnsi="Times New Roman" w:cs="Times New Roman"/>
                <w:szCs w:val="21"/>
              </w:rPr>
              <w:instrText>NUMPAGES</w:instrText>
            </w:r>
            <w:r w:rsidRPr="002C7E18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C7E18">
              <w:rPr>
                <w:rFonts w:ascii="Times New Roman" w:hAnsi="Times New Roman" w:cs="Times New Roman"/>
                <w:szCs w:val="21"/>
                <w:lang w:val="ja-JP"/>
              </w:rPr>
              <w:t>2</w:t>
            </w:r>
            <w:r w:rsidRPr="002C7E18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sdtContent>
      </w:sdt>
    </w:sdtContent>
  </w:sdt>
  <w:p w14:paraId="37BC9375" w14:textId="77777777" w:rsidR="00DD242F" w:rsidRDefault="00DD242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CFC97" w14:textId="77777777" w:rsidR="005A2D91" w:rsidRDefault="005A2D91" w:rsidP="00DD242F">
      <w:r>
        <w:separator/>
      </w:r>
    </w:p>
  </w:footnote>
  <w:footnote w:type="continuationSeparator" w:id="0">
    <w:p w14:paraId="3EE8CB6E" w14:textId="77777777" w:rsidR="005A2D91" w:rsidRDefault="005A2D91" w:rsidP="00DD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2F"/>
    <w:rsid w:val="000271DB"/>
    <w:rsid w:val="00032E7D"/>
    <w:rsid w:val="00037B1D"/>
    <w:rsid w:val="00047783"/>
    <w:rsid w:val="000D2CEB"/>
    <w:rsid w:val="00110EC3"/>
    <w:rsid w:val="001201A0"/>
    <w:rsid w:val="00121D88"/>
    <w:rsid w:val="00126F34"/>
    <w:rsid w:val="001304BA"/>
    <w:rsid w:val="0014196E"/>
    <w:rsid w:val="00144D31"/>
    <w:rsid w:val="00153EAA"/>
    <w:rsid w:val="0017106C"/>
    <w:rsid w:val="00192856"/>
    <w:rsid w:val="001B556C"/>
    <w:rsid w:val="001B60B7"/>
    <w:rsid w:val="001C3AD2"/>
    <w:rsid w:val="001E0909"/>
    <w:rsid w:val="001E3BCA"/>
    <w:rsid w:val="001E4DE2"/>
    <w:rsid w:val="001E7CBE"/>
    <w:rsid w:val="001F2CD9"/>
    <w:rsid w:val="00271E18"/>
    <w:rsid w:val="002741D9"/>
    <w:rsid w:val="00276645"/>
    <w:rsid w:val="002B2189"/>
    <w:rsid w:val="002C01E7"/>
    <w:rsid w:val="002E14C9"/>
    <w:rsid w:val="002E238A"/>
    <w:rsid w:val="002F0151"/>
    <w:rsid w:val="002F6268"/>
    <w:rsid w:val="00314340"/>
    <w:rsid w:val="00315D54"/>
    <w:rsid w:val="00335D50"/>
    <w:rsid w:val="00336750"/>
    <w:rsid w:val="00385849"/>
    <w:rsid w:val="00393DDB"/>
    <w:rsid w:val="0039796F"/>
    <w:rsid w:val="003B1C36"/>
    <w:rsid w:val="003B34DE"/>
    <w:rsid w:val="003D5B3C"/>
    <w:rsid w:val="003F19BF"/>
    <w:rsid w:val="00413984"/>
    <w:rsid w:val="00415AA1"/>
    <w:rsid w:val="00417033"/>
    <w:rsid w:val="004B43D3"/>
    <w:rsid w:val="004F0E58"/>
    <w:rsid w:val="00560B2F"/>
    <w:rsid w:val="00567B74"/>
    <w:rsid w:val="00591286"/>
    <w:rsid w:val="0059140B"/>
    <w:rsid w:val="005A2D91"/>
    <w:rsid w:val="005A74F3"/>
    <w:rsid w:val="005F71A3"/>
    <w:rsid w:val="006075D1"/>
    <w:rsid w:val="006407B5"/>
    <w:rsid w:val="006534DF"/>
    <w:rsid w:val="0069407C"/>
    <w:rsid w:val="006C1DAE"/>
    <w:rsid w:val="006C7014"/>
    <w:rsid w:val="00702864"/>
    <w:rsid w:val="00734321"/>
    <w:rsid w:val="00775A8E"/>
    <w:rsid w:val="00783EC2"/>
    <w:rsid w:val="007B33CC"/>
    <w:rsid w:val="007E0056"/>
    <w:rsid w:val="007F1E59"/>
    <w:rsid w:val="007F709B"/>
    <w:rsid w:val="008153C2"/>
    <w:rsid w:val="00824D7E"/>
    <w:rsid w:val="00835069"/>
    <w:rsid w:val="0087411D"/>
    <w:rsid w:val="00877A40"/>
    <w:rsid w:val="0088160D"/>
    <w:rsid w:val="008D64E0"/>
    <w:rsid w:val="009056FA"/>
    <w:rsid w:val="00937582"/>
    <w:rsid w:val="0094423A"/>
    <w:rsid w:val="009858E7"/>
    <w:rsid w:val="009863FB"/>
    <w:rsid w:val="00993A47"/>
    <w:rsid w:val="00997D96"/>
    <w:rsid w:val="009A30D8"/>
    <w:rsid w:val="009A6DD7"/>
    <w:rsid w:val="009D5777"/>
    <w:rsid w:val="00A04235"/>
    <w:rsid w:val="00A36CA5"/>
    <w:rsid w:val="00A45FE5"/>
    <w:rsid w:val="00A57BA0"/>
    <w:rsid w:val="00A64B31"/>
    <w:rsid w:val="00AB2371"/>
    <w:rsid w:val="00AB4BBF"/>
    <w:rsid w:val="00AC5459"/>
    <w:rsid w:val="00AC6A87"/>
    <w:rsid w:val="00AD41E9"/>
    <w:rsid w:val="00AD5F2C"/>
    <w:rsid w:val="00B47645"/>
    <w:rsid w:val="00B52149"/>
    <w:rsid w:val="00B8774B"/>
    <w:rsid w:val="00BF1C06"/>
    <w:rsid w:val="00C425BC"/>
    <w:rsid w:val="00C43BE2"/>
    <w:rsid w:val="00C90EA9"/>
    <w:rsid w:val="00CB3A06"/>
    <w:rsid w:val="00D17EA8"/>
    <w:rsid w:val="00D27820"/>
    <w:rsid w:val="00D30950"/>
    <w:rsid w:val="00D91D1E"/>
    <w:rsid w:val="00DA0C61"/>
    <w:rsid w:val="00DA2717"/>
    <w:rsid w:val="00DD242F"/>
    <w:rsid w:val="00DF4E22"/>
    <w:rsid w:val="00E47C38"/>
    <w:rsid w:val="00E634B6"/>
    <w:rsid w:val="00E80E33"/>
    <w:rsid w:val="00E834AF"/>
    <w:rsid w:val="00EA1B7A"/>
    <w:rsid w:val="00F534CD"/>
    <w:rsid w:val="00F654BB"/>
    <w:rsid w:val="00F75C4E"/>
    <w:rsid w:val="00FA21EF"/>
    <w:rsid w:val="00FA6FC5"/>
    <w:rsid w:val="00FB004F"/>
    <w:rsid w:val="00FD7128"/>
    <w:rsid w:val="00FF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251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42F"/>
    <w:pPr>
      <w:widowControl w:val="0"/>
      <w:jc w:val="both"/>
    </w:pPr>
    <w:rPr>
      <w:rFonts w:ascii="Arial" w:eastAsia="ＭＳ Ｐゴシック" w:hAnsi="Arial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D24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D2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4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4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4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4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4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4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4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24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DD24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24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D2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2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2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2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24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24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24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DD2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4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DD24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42F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DD24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42F"/>
    <w:pPr>
      <w:ind w:left="720"/>
      <w:contextualSpacing/>
    </w:pPr>
    <w:rPr>
      <w:rFonts w:asciiTheme="minorHAnsi" w:eastAsiaTheme="minorEastAsia" w:hAnsiTheme="minorHAnsi"/>
      <w:lang w:val="en-US"/>
    </w:rPr>
  </w:style>
  <w:style w:type="character" w:styleId="21">
    <w:name w:val="Intense Emphasis"/>
    <w:basedOn w:val="a0"/>
    <w:uiPriority w:val="21"/>
    <w:qFormat/>
    <w:rsid w:val="00DD24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2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DD24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D242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D242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D242F"/>
    <w:rPr>
      <w:rFonts w:ascii="Arial" w:eastAsia="ＭＳ Ｐゴシック" w:hAnsi="Arial"/>
      <w:lang w:val="en-GB"/>
    </w:rPr>
  </w:style>
  <w:style w:type="paragraph" w:styleId="ac">
    <w:name w:val="footer"/>
    <w:basedOn w:val="a"/>
    <w:link w:val="ad"/>
    <w:uiPriority w:val="99"/>
    <w:unhideWhenUsed/>
    <w:rsid w:val="00DD242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D242F"/>
    <w:rPr>
      <w:rFonts w:ascii="Arial" w:eastAsia="ＭＳ Ｐゴシック" w:hAnsi="Arial"/>
      <w:lang w:val="en-GB"/>
    </w:rPr>
  </w:style>
  <w:style w:type="character" w:styleId="ae">
    <w:name w:val="annotation reference"/>
    <w:basedOn w:val="a0"/>
    <w:uiPriority w:val="99"/>
    <w:semiHidden/>
    <w:unhideWhenUsed/>
    <w:rsid w:val="00DD242F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D242F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DD242F"/>
    <w:rPr>
      <w:rFonts w:ascii="Arial" w:eastAsia="ＭＳ Ｐゴシック" w:hAnsi="Arial"/>
      <w:lang w:val="en-GB"/>
    </w:rPr>
  </w:style>
  <w:style w:type="table" w:styleId="af1">
    <w:name w:val="Table Grid"/>
    <w:basedOn w:val="a1"/>
    <w:uiPriority w:val="39"/>
    <w:rsid w:val="00DD242F"/>
    <w:rPr>
      <w:rFonts w:ascii="Arial" w:eastAsia="ＭＳ Ｐゴシック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DD242F"/>
    <w:rPr>
      <w:rFonts w:ascii="Arial" w:eastAsia="ＭＳ Ｐゴシック" w:hAnsi="Arial"/>
      <w:lang w:val="en-GB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3F19BF"/>
    <w:rPr>
      <w:b/>
      <w:bCs/>
    </w:rPr>
  </w:style>
  <w:style w:type="character" w:customStyle="1" w:styleId="af4">
    <w:name w:val="コメント内容 (文字)"/>
    <w:basedOn w:val="af0"/>
    <w:link w:val="af3"/>
    <w:uiPriority w:val="99"/>
    <w:semiHidden/>
    <w:rsid w:val="003F19BF"/>
    <w:rPr>
      <w:rFonts w:ascii="Arial" w:eastAsia="ＭＳ Ｐゴシック" w:hAnsi="Arial"/>
      <w:b/>
      <w:bCs/>
      <w:lang w:val="en-GB"/>
    </w:rPr>
  </w:style>
  <w:style w:type="character" w:styleId="af5">
    <w:name w:val="Hyperlink"/>
    <w:basedOn w:val="a0"/>
    <w:uiPriority w:val="99"/>
    <w:unhideWhenUsed/>
    <w:rsid w:val="009A30D8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9A30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1739A-3A88-41BC-A173-4E4CB7691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4T06:23:00Z</dcterms:created>
  <dcterms:modified xsi:type="dcterms:W3CDTF">2026-03-04T09:03:00Z</dcterms:modified>
</cp:coreProperties>
</file>